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E75155">
      <w:pPr>
        <w:jc w:val="both"/>
        <w:rPr>
          <w:rFonts w:hint="default" w:ascii="Times New Roman" w:hAnsi="Times New Roman" w:eastAsia="微软雅黑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1"/>
          <w:szCs w:val="21"/>
          <w:lang w:val="en-US" w:eastAsia="zh-CN"/>
        </w:rPr>
        <w:t>Table legend</w:t>
      </w:r>
      <w:r>
        <w:rPr>
          <w:rFonts w:hint="eastAsia" w:ascii="Times New Roman" w:hAnsi="Times New Roman" w:eastAsia="微软雅黑" w:cs="Times New Roman"/>
          <w:b/>
          <w:bCs/>
          <w:sz w:val="21"/>
          <w:szCs w:val="21"/>
          <w:lang w:val="en-US" w:eastAsia="zh-CN"/>
        </w:rPr>
        <w:t>s</w:t>
      </w:r>
    </w:p>
    <w:p w14:paraId="36C2EDB5">
      <w:pPr>
        <w:jc w:val="both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>Tabl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>List of marker genes fo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  <w:lang w:val="en-US" w:eastAsia="zh-CN"/>
        </w:rPr>
        <w:t xml:space="preserve"> cell cluster identification in the hippocampus</w:t>
      </w:r>
    </w:p>
    <w:p w14:paraId="27943C6A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  <w:lang w:val="en-US" w:eastAsia="zh-CN"/>
        </w:rPr>
        <w:t xml:space="preserve">Table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S2: List of marker genes for cell type classification in the hippocampus. </w:t>
      </w:r>
    </w:p>
    <w:p w14:paraId="2BC52785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Table S3: List of marker genes for hippocampal neuronal subtypes. </w:t>
      </w:r>
    </w:p>
    <w:p w14:paraId="62EB8E31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>Table S4: Statistical data on the proportions of each neuronal subtype in the mTBI group and sham group.</w:t>
      </w:r>
    </w:p>
    <w:p w14:paraId="3D9DE3A7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Table S5: List of gene sets for 14 cell death pathways. </w:t>
      </w:r>
    </w:p>
    <w:p w14:paraId="1E3A2409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Table S6: Summary of activation scores of cell death pathways in different neuronal subtypes . </w:t>
      </w:r>
    </w:p>
    <w:p w14:paraId="1334854A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Table S7: Mitochondrial damage-related genes regulated by transcription factors c-Jun and Rfx3 and their chromatin accessibility changes in ATAC-seq analysis. </w:t>
      </w:r>
    </w:p>
    <w:p w14:paraId="1B4D8584">
      <w:pPr>
        <w:jc w:val="both"/>
        <w:rPr>
          <w:rFonts w:hint="default" w:ascii="Times New Roman" w:hAnsi="Times New Roman" w:cs="Times New Roman" w:eastAsiaTheme="minorEastAsia"/>
          <w:sz w:val="21"/>
          <w:szCs w:val="22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C1F23"/>
          <w:spacing w:val="0"/>
          <w:sz w:val="21"/>
          <w:szCs w:val="21"/>
          <w:shd w:val="clear" w:fill="FFFFFF"/>
        </w:rPr>
        <w:t xml:space="preserve">Table S8: List of primer sequences used in qPCR experiments. </w:t>
      </w:r>
    </w:p>
    <w:p w14:paraId="70E974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F4CC1"/>
    <w:rsid w:val="4DAF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3:35:00Z</dcterms:created>
  <dc:creator>Qiuyun Yang</dc:creator>
  <cp:lastModifiedBy>Qiuyun Yang</cp:lastModifiedBy>
  <dcterms:modified xsi:type="dcterms:W3CDTF">2025-07-07T03:3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0B45D5344F142CFA3307C241C4F7141_11</vt:lpwstr>
  </property>
  <property fmtid="{D5CDD505-2E9C-101B-9397-08002B2CF9AE}" pid="4" name="KSOTemplateDocerSaveRecord">
    <vt:lpwstr>eyJoZGlkIjoiZjU2YmZjNGZhMjU4ZTczYTViNzI2ZWFiNjUyMDIyYjkiLCJ1c2VySWQiOiIzMjkzNTYwMjQifQ==</vt:lpwstr>
  </property>
</Properties>
</file>